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4C6CB" w14:textId="77777777" w:rsidR="00B97002" w:rsidRPr="009A069A" w:rsidRDefault="003F1458" w:rsidP="00B97002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r w:rsidRPr="009A069A">
        <w:rPr>
          <w:rFonts w:ascii="Arial" w:hAnsi="Arial" w:cs="Arial"/>
          <w:b/>
          <w:color w:val="auto"/>
          <w:sz w:val="22"/>
          <w:szCs w:val="22"/>
        </w:rPr>
        <w:t>S</w:t>
      </w:r>
      <w:r w:rsidR="0008512F" w:rsidRPr="009A069A">
        <w:rPr>
          <w:rFonts w:ascii="Arial" w:hAnsi="Arial" w:cs="Arial"/>
          <w:b/>
          <w:color w:val="auto"/>
          <w:sz w:val="22"/>
          <w:szCs w:val="22"/>
        </w:rPr>
        <w:t>2</w:t>
      </w:r>
      <w:r w:rsidRPr="009A069A">
        <w:rPr>
          <w:rFonts w:ascii="Arial" w:hAnsi="Arial" w:cs="Arial"/>
          <w:b/>
          <w:color w:val="auto"/>
          <w:sz w:val="22"/>
          <w:szCs w:val="22"/>
        </w:rPr>
        <w:t xml:space="preserve"> Table</w:t>
      </w:r>
      <w:r w:rsidR="007C0A75" w:rsidRPr="009A069A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="0008512F" w:rsidRPr="009A069A">
        <w:rPr>
          <w:rFonts w:ascii="Arial" w:hAnsi="Arial" w:cs="Arial"/>
          <w:b/>
          <w:color w:val="auto"/>
          <w:sz w:val="22"/>
          <w:szCs w:val="22"/>
        </w:rPr>
        <w:t>Comparison of Results of All Studies by Different Assay Conditions</w:t>
      </w:r>
    </w:p>
    <w:tbl>
      <w:tblPr>
        <w:tblpPr w:leftFromText="180" w:rightFromText="180" w:vertAnchor="text" w:horzAnchor="margin" w:tblpY="310"/>
        <w:tblW w:w="10770" w:type="dxa"/>
        <w:tblLook w:val="04A0" w:firstRow="1" w:lastRow="0" w:firstColumn="1" w:lastColumn="0" w:noHBand="0" w:noVBand="1"/>
      </w:tblPr>
      <w:tblGrid>
        <w:gridCol w:w="2335"/>
        <w:gridCol w:w="1260"/>
        <w:gridCol w:w="1241"/>
        <w:gridCol w:w="1639"/>
        <w:gridCol w:w="1620"/>
        <w:gridCol w:w="1260"/>
        <w:gridCol w:w="1415"/>
      </w:tblGrid>
      <w:tr w:rsidR="00EE003B" w:rsidRPr="009A069A" w14:paraId="086F89B6" w14:textId="77777777" w:rsidTr="009A069A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B5229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Protocol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B9E79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S-12-1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B6EEA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S-12-19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AAA27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LRDD- PERU-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E54EA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LRDD-PERU-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C6392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4AFF7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EE003B" w:rsidRPr="009A069A" w14:paraId="6A711014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C75C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6EFC3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Tunisi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CF6C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US</w:t>
            </w:r>
          </w:p>
        </w:tc>
        <w:tc>
          <w:tcPr>
            <w:tcW w:w="16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A5C4B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Peru All species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37F09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Peru All species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D7BA6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Peru All speci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D610D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Peru</w:t>
            </w:r>
          </w:p>
        </w:tc>
      </w:tr>
      <w:tr w:rsidR="00EE003B" w:rsidRPr="009A069A" w14:paraId="506E00E1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BFBD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25B6C" w14:textId="05DB3701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>L</w:t>
            </w:r>
            <w:r w:rsidR="00672800"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>. (L.)</w:t>
            </w:r>
            <w:r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 majo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2D0D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on-endemic</w:t>
            </w:r>
          </w:p>
        </w:tc>
        <w:tc>
          <w:tcPr>
            <w:tcW w:w="16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F3E5D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84C55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5047C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9FE50" w14:textId="0C915CF2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>L</w:t>
            </w:r>
            <w:r w:rsidR="00672800"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. (V.) </w:t>
            </w:r>
            <w:r w:rsidRPr="009A069A">
              <w:rPr>
                <w:rFonts w:ascii="Arial" w:eastAsia="Times New Roman" w:hAnsi="Arial" w:cs="Arial"/>
                <w:b/>
                <w:bCs/>
                <w:i/>
                <w:iCs/>
              </w:rPr>
              <w:t>braziliensis</w:t>
            </w:r>
          </w:p>
        </w:tc>
      </w:tr>
      <w:tr w:rsidR="00EE003B" w:rsidRPr="009A069A" w14:paraId="59452150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48BF6" w14:textId="77777777" w:rsidR="00325A4D" w:rsidRPr="009A069A" w:rsidRDefault="00325A4D" w:rsidP="00325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A1623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16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01847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150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03449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29BDA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1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1D10A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15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341E" w14:textId="77777777" w:rsidR="00325A4D" w:rsidRPr="009A069A" w:rsidRDefault="00325A4D" w:rsidP="00325A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A069A">
              <w:rPr>
                <w:rFonts w:ascii="Arial" w:eastAsia="Times New Roman" w:hAnsi="Arial" w:cs="Arial"/>
                <w:b/>
                <w:bCs/>
              </w:rPr>
              <w:t>N=106</w:t>
            </w:r>
          </w:p>
        </w:tc>
      </w:tr>
      <w:tr w:rsidR="00EE003B" w:rsidRPr="009A069A" w14:paraId="29B9E549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DFAA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Sample colle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624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Dental Broac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691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Dental Broach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706F3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Dental Bro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543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Dental Broac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5CE2C" w14:textId="15281292" w:rsidR="00325A4D" w:rsidRPr="009A069A" w:rsidRDefault="00723160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 xml:space="preserve">Lancet </w:t>
            </w:r>
            <w:r w:rsidR="00325A4D" w:rsidRPr="009A069A">
              <w:rPr>
                <w:rFonts w:ascii="Arial" w:eastAsia="Times New Roman" w:hAnsi="Arial" w:cs="Arial"/>
              </w:rPr>
              <w:t>Scrap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3420D" w14:textId="18A6AD34" w:rsidR="00325A4D" w:rsidRPr="009A069A" w:rsidRDefault="00723160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 xml:space="preserve">Lancet </w:t>
            </w:r>
            <w:r w:rsidR="00325A4D" w:rsidRPr="009A069A">
              <w:rPr>
                <w:rFonts w:ascii="Arial" w:eastAsia="Times New Roman" w:hAnsi="Arial" w:cs="Arial"/>
              </w:rPr>
              <w:t>Scraping</w:t>
            </w:r>
          </w:p>
        </w:tc>
      </w:tr>
      <w:tr w:rsidR="00EE003B" w:rsidRPr="009A069A" w14:paraId="6B8E7E4C" w14:textId="77777777" w:rsidTr="009A069A">
        <w:trPr>
          <w:trHeight w:val="345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DEF6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Assay condi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F5B1B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per labe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0F8B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per label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C478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per lab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B008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9A069A">
              <w:rPr>
                <w:rFonts w:ascii="Arial" w:eastAsia="Times New Roman" w:hAnsi="Arial" w:cs="Arial"/>
              </w:rPr>
              <w:t>modified</w:t>
            </w:r>
            <w:r w:rsidRPr="009A069A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B0B82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modifie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439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modified</w:t>
            </w:r>
          </w:p>
        </w:tc>
      </w:tr>
      <w:tr w:rsidR="00EE003B" w:rsidRPr="009A069A" w14:paraId="17DE808B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1B46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True Positive,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33B6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49 (88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924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 (0.0)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A2F37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 (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3C21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77 (49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98E1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00 (64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CC281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77 (72.6)</w:t>
            </w:r>
          </w:p>
        </w:tc>
      </w:tr>
      <w:tr w:rsidR="00EE003B" w:rsidRPr="009A069A" w14:paraId="3F7D99FE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1861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True Negative,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230CE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6 (9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3A6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44 (96.0)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987D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 (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3DCB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3 (21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56F0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28 (17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816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1 (10.4)</w:t>
            </w:r>
          </w:p>
        </w:tc>
      </w:tr>
      <w:tr w:rsidR="00EE003B" w:rsidRPr="009A069A" w14:paraId="704A1E65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975BF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False Positive,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6FD5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 (1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0F50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 (4.0)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F35D2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9740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 (1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7438C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8 (5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72EC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 (5.7)</w:t>
            </w:r>
          </w:p>
        </w:tc>
      </w:tr>
      <w:tr w:rsidR="00EE003B" w:rsidRPr="009A069A" w14:paraId="7CDB8314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CF8EF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False Negative,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C68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 (0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3EB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 (0.0)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E68AA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4 (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2238B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43 (27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A408C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20 (12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B056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2 (11.3)</w:t>
            </w:r>
          </w:p>
        </w:tc>
      </w:tr>
      <w:tr w:rsidR="00EE003B" w:rsidRPr="009A069A" w14:paraId="25CFE119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92E0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Sensitivity, 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F518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4E37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Not done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D4C1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5D2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4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ADF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83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D757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86.5</w:t>
            </w:r>
          </w:p>
        </w:tc>
      </w:tr>
      <w:tr w:rsidR="00EE003B" w:rsidRPr="009A069A" w14:paraId="01949F85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B3C86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Specificity, 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D9C3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8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063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C149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F60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91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E0AFC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77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8586A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4.7</w:t>
            </w:r>
          </w:p>
        </w:tc>
      </w:tr>
      <w:tr w:rsidR="00EE003B" w:rsidRPr="009A069A" w14:paraId="2EE8B94A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6FF5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False positive rate, 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BDE2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3C6F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945FE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EE8A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1390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2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55E8A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5.3</w:t>
            </w:r>
          </w:p>
        </w:tc>
      </w:tr>
      <w:tr w:rsidR="00EE003B" w:rsidRPr="009A069A" w14:paraId="4286D17F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079A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False positive rate, 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56FDF" w14:textId="643D0C33" w:rsidR="00325A4D" w:rsidRPr="009A069A" w:rsidRDefault="00325A4D" w:rsidP="00EE003B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 xml:space="preserve">5.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7816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88EB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5765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0ACE3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54939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-</w:t>
            </w:r>
          </w:p>
        </w:tc>
      </w:tr>
      <w:tr w:rsidR="00EE003B" w:rsidRPr="009A069A" w14:paraId="3BE1CBEF" w14:textId="77777777" w:rsidTr="009A069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FBB0B" w14:textId="77777777" w:rsidR="00325A4D" w:rsidRPr="009A069A" w:rsidRDefault="00325A4D" w:rsidP="007231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False negative rate, 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80E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89A3E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2408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316CD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35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E6514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897BB" w14:textId="77777777" w:rsidR="00325A4D" w:rsidRPr="009A069A" w:rsidRDefault="00325A4D" w:rsidP="0072316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9A069A">
              <w:rPr>
                <w:rFonts w:ascii="Arial" w:eastAsia="Times New Roman" w:hAnsi="Arial" w:cs="Arial"/>
              </w:rPr>
              <w:t>13.5</w:t>
            </w:r>
          </w:p>
        </w:tc>
      </w:tr>
      <w:tr w:rsidR="00EE003B" w:rsidRPr="009A069A" w14:paraId="5DAB194C" w14:textId="77777777" w:rsidTr="009A069A">
        <w:trPr>
          <w:trHeight w:val="578"/>
        </w:trPr>
        <w:tc>
          <w:tcPr>
            <w:tcW w:w="107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6C3F8C" w14:textId="150E4EF2" w:rsidR="00325A4D" w:rsidRPr="009A069A" w:rsidRDefault="009A069A" w:rsidP="00325A4D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1C2F40">
              <w:rPr>
                <w:rFonts w:ascii="Arial" w:eastAsia="Times New Roman" w:hAnsi="Arial" w:cs="Arial"/>
                <w:vertAlign w:val="superscript"/>
              </w:rPr>
              <w:t>a</w:t>
            </w:r>
            <w:r w:rsidR="00325A4D" w:rsidRPr="009A069A">
              <w:rPr>
                <w:rFonts w:ascii="Arial" w:eastAsia="Times New Roman" w:hAnsi="Arial" w:cs="Arial"/>
              </w:rPr>
              <w:t>The</w:t>
            </w:r>
            <w:proofErr w:type="spellEnd"/>
            <w:proofErr w:type="gramEnd"/>
            <w:r w:rsidR="00325A4D" w:rsidRPr="009A069A">
              <w:rPr>
                <w:rFonts w:ascii="Arial" w:eastAsia="Times New Roman" w:hAnsi="Arial" w:cs="Arial"/>
              </w:rPr>
              <w:t xml:space="preserve"> modified method included increasing the extraction time to 20 minutes and applying twice the amount of extract to the test strip (40 </w:t>
            </w:r>
            <w:proofErr w:type="spellStart"/>
            <w:r w:rsidR="00325A4D" w:rsidRPr="009A069A">
              <w:rPr>
                <w:rFonts w:ascii="Arial" w:eastAsia="Times New Roman" w:hAnsi="Arial" w:cs="Arial"/>
              </w:rPr>
              <w:t>μL</w:t>
            </w:r>
            <w:proofErr w:type="spellEnd"/>
            <w:r w:rsidR="00325A4D" w:rsidRPr="009A069A">
              <w:rPr>
                <w:rFonts w:ascii="Arial" w:eastAsia="Times New Roman" w:hAnsi="Arial" w:cs="Arial"/>
              </w:rPr>
              <w:t>).</w:t>
            </w:r>
          </w:p>
          <w:p w14:paraId="605951FC" w14:textId="57C2B8EC" w:rsidR="009B5875" w:rsidRPr="009A069A" w:rsidRDefault="009B5875" w:rsidP="00325A4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07F64FE8" w14:textId="77777777" w:rsidR="00B97002" w:rsidRPr="009A069A" w:rsidRDefault="00B97002" w:rsidP="00B97002">
      <w:pPr>
        <w:rPr>
          <w:rFonts w:ascii="Arial" w:hAnsi="Arial" w:cs="Arial"/>
        </w:rPr>
      </w:pPr>
      <w:bookmarkStart w:id="0" w:name="_GoBack"/>
      <w:bookmarkEnd w:id="0"/>
    </w:p>
    <w:p w14:paraId="5E2CAFBD" w14:textId="4694DBD8" w:rsidR="009B5875" w:rsidRPr="009A069A" w:rsidRDefault="009B5875" w:rsidP="009B5875">
      <w:pPr>
        <w:rPr>
          <w:rFonts w:ascii="Arial" w:hAnsi="Arial" w:cs="Arial"/>
        </w:rPr>
      </w:pPr>
    </w:p>
    <w:sectPr w:rsidR="009B5875" w:rsidRPr="009A069A" w:rsidSect="009348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A75"/>
    <w:rsid w:val="0008512F"/>
    <w:rsid w:val="001C2F40"/>
    <w:rsid w:val="00325A4D"/>
    <w:rsid w:val="00387CA3"/>
    <w:rsid w:val="003F1458"/>
    <w:rsid w:val="005F4D42"/>
    <w:rsid w:val="0066738B"/>
    <w:rsid w:val="00672800"/>
    <w:rsid w:val="00723160"/>
    <w:rsid w:val="007605DF"/>
    <w:rsid w:val="00793ACC"/>
    <w:rsid w:val="007C0A75"/>
    <w:rsid w:val="00934827"/>
    <w:rsid w:val="009A069A"/>
    <w:rsid w:val="009B5875"/>
    <w:rsid w:val="00B40CC8"/>
    <w:rsid w:val="00B8173B"/>
    <w:rsid w:val="00B97002"/>
    <w:rsid w:val="00E5369D"/>
    <w:rsid w:val="00E93CA6"/>
    <w:rsid w:val="00ED7443"/>
    <w:rsid w:val="00EE003B"/>
    <w:rsid w:val="00FC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D08F3"/>
  <w15:chartTrackingRefBased/>
  <w15:docId w15:val="{150654D1-F771-4E94-9B5D-FFD530E4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12F"/>
  </w:style>
  <w:style w:type="paragraph" w:styleId="Heading1">
    <w:name w:val="heading 1"/>
    <w:basedOn w:val="Normal"/>
    <w:next w:val="Normal"/>
    <w:link w:val="Heading1Char"/>
    <w:uiPriority w:val="9"/>
    <w:qFormat/>
    <w:rsid w:val="007C0A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A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C0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A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A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HA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a, Christie A, LCDR</dc:creator>
  <cp:keywords/>
  <dc:description/>
  <cp:lastModifiedBy>De Los Santos, Maxy B LN USN NAMRU SIX LIMA PE (PER)</cp:lastModifiedBy>
  <cp:revision>3</cp:revision>
  <dcterms:created xsi:type="dcterms:W3CDTF">2022-04-19T21:39:00Z</dcterms:created>
  <dcterms:modified xsi:type="dcterms:W3CDTF">2022-05-02T15:53:00Z</dcterms:modified>
</cp:coreProperties>
</file>